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220CA" w14:textId="71D47761" w:rsidR="00000000" w:rsidRPr="00235529" w:rsidRDefault="00F32ADC">
      <w:pPr>
        <w:rPr>
          <w:rFonts w:ascii="Times New Roman" w:hAnsi="Times New Roman" w:cs="Times New Roman"/>
          <w:b/>
          <w:bCs/>
        </w:rPr>
      </w:pPr>
      <w:r w:rsidRPr="00235529">
        <w:rPr>
          <w:rFonts w:ascii="Times New Roman" w:hAnsi="Times New Roman" w:cs="Times New Roman"/>
          <w:b/>
          <w:bCs/>
        </w:rPr>
        <w:t xml:space="preserve">CODEBOOK </w:t>
      </w:r>
    </w:p>
    <w:p w14:paraId="4D070035" w14:textId="68EDD8E2" w:rsidR="00072780" w:rsidRPr="00235529" w:rsidRDefault="00831A9B" w:rsidP="00072780">
      <w:pPr>
        <w:rPr>
          <w:rFonts w:ascii="Times New Roman" w:hAnsi="Times New Roman" w:cs="Times New Roman"/>
        </w:rPr>
      </w:pPr>
      <w:r w:rsidRPr="00235529">
        <w:rPr>
          <w:rFonts w:ascii="Times New Roman" w:hAnsi="Times New Roman" w:cs="Times New Roman"/>
          <w:b/>
          <w:bCs/>
        </w:rPr>
        <w:t>Manuscript title:</w:t>
      </w:r>
      <w:r w:rsidRPr="00235529">
        <w:rPr>
          <w:rFonts w:ascii="Times New Roman" w:hAnsi="Times New Roman" w:cs="Times New Roman"/>
        </w:rPr>
        <w:t xml:space="preserve"> </w:t>
      </w:r>
      <w:r w:rsidR="00235529" w:rsidRPr="00235529">
        <w:rPr>
          <w:rFonts w:ascii="Times New Roman" w:eastAsia="Times New Roman" w:hAnsi="Times New Roman" w:cs="Times New Roman"/>
        </w:rPr>
        <w:t>Facilitators and Barriers to COVID-19 Testing in Community and Clinical Settings: Lessons Learned from Lesotho and Zambia</w:t>
      </w:r>
      <w:r w:rsidR="00072780" w:rsidRPr="00235529">
        <w:rPr>
          <w:rFonts w:ascii="Times New Roman" w:hAnsi="Times New Roman" w:cs="Times New Roman"/>
        </w:rPr>
        <w:t>.</w:t>
      </w:r>
    </w:p>
    <w:p w14:paraId="5F51B278" w14:textId="5C337FF5" w:rsidR="00E23CE0" w:rsidRPr="00235529" w:rsidRDefault="00E23CE0">
      <w:pPr>
        <w:rPr>
          <w:rFonts w:ascii="Times New Roman" w:hAnsi="Times New Roman" w:cs="Times New Roman"/>
          <w:u w:val="single"/>
        </w:rPr>
      </w:pPr>
      <w:r w:rsidRPr="00235529">
        <w:rPr>
          <w:rFonts w:ascii="Times New Roman" w:hAnsi="Times New Roman" w:cs="Times New Roman"/>
          <w:u w:val="single"/>
        </w:rPr>
        <w:t xml:space="preserve">Codebook </w:t>
      </w:r>
    </w:p>
    <w:p w14:paraId="3EC0BE55" w14:textId="52E9F8B2" w:rsidR="002A6074" w:rsidRPr="00235529" w:rsidRDefault="002A6074">
      <w:pPr>
        <w:rPr>
          <w:rFonts w:ascii="Times New Roman" w:hAnsi="Times New Roman" w:cs="Times New Roman"/>
          <w:u w:val="single"/>
        </w:rPr>
      </w:pPr>
      <w:r w:rsidRPr="00235529">
        <w:rPr>
          <w:rFonts w:ascii="Times New Roman" w:hAnsi="Times New Roman" w:cs="Times New Roman"/>
          <w:highlight w:val="green"/>
          <w:u w:val="single"/>
        </w:rPr>
        <w:t>Green</w:t>
      </w:r>
      <w:r w:rsidRPr="00235529">
        <w:rPr>
          <w:rFonts w:ascii="Times New Roman" w:hAnsi="Times New Roman" w:cs="Times New Roman"/>
          <w:u w:val="single"/>
        </w:rPr>
        <w:t xml:space="preserve"> = Zambia specific</w:t>
      </w:r>
    </w:p>
    <w:p w14:paraId="74F69D9A" w14:textId="62F4FB4C" w:rsidR="002A6074" w:rsidRPr="00235529" w:rsidRDefault="002A6074">
      <w:pPr>
        <w:rPr>
          <w:rFonts w:ascii="Times New Roman" w:hAnsi="Times New Roman" w:cs="Times New Roman"/>
          <w:u w:val="single"/>
        </w:rPr>
      </w:pPr>
      <w:r w:rsidRPr="00235529">
        <w:rPr>
          <w:rFonts w:ascii="Times New Roman" w:hAnsi="Times New Roman" w:cs="Times New Roman"/>
          <w:highlight w:val="yellow"/>
          <w:u w:val="single"/>
        </w:rPr>
        <w:t>Yellow</w:t>
      </w:r>
      <w:r w:rsidRPr="00235529">
        <w:rPr>
          <w:rFonts w:ascii="Times New Roman" w:hAnsi="Times New Roman" w:cs="Times New Roman"/>
          <w:u w:val="single"/>
        </w:rPr>
        <w:tab/>
        <w:t xml:space="preserve">Lesotho specific </w:t>
      </w:r>
    </w:p>
    <w:p w14:paraId="6B597EBB" w14:textId="71BD6775" w:rsidR="002A6074" w:rsidRPr="00235529" w:rsidRDefault="002A6074">
      <w:pPr>
        <w:rPr>
          <w:rFonts w:ascii="Times New Roman" w:hAnsi="Times New Roman" w:cs="Times New Roman"/>
          <w:u w:val="single"/>
        </w:rPr>
      </w:pPr>
      <w:r w:rsidRPr="00235529">
        <w:rPr>
          <w:rFonts w:ascii="Times New Roman" w:hAnsi="Times New Roman" w:cs="Times New Roman"/>
          <w:u w:val="single"/>
        </w:rPr>
        <w:t xml:space="preserve">No </w:t>
      </w:r>
      <w:proofErr w:type="spellStart"/>
      <w:r w:rsidRPr="00235529">
        <w:rPr>
          <w:rFonts w:ascii="Times New Roman" w:hAnsi="Times New Roman" w:cs="Times New Roman"/>
          <w:u w:val="single"/>
        </w:rPr>
        <w:t>colour</w:t>
      </w:r>
      <w:proofErr w:type="spellEnd"/>
      <w:r w:rsidRPr="00235529">
        <w:rPr>
          <w:rFonts w:ascii="Times New Roman" w:hAnsi="Times New Roman" w:cs="Times New Roman"/>
          <w:u w:val="single"/>
        </w:rPr>
        <w:tab/>
        <w:t xml:space="preserve">Both Zambi and Lesotho </w:t>
      </w:r>
    </w:p>
    <w:p w14:paraId="45355B35" w14:textId="77777777" w:rsidR="002A6074" w:rsidRPr="00235529" w:rsidRDefault="002A6074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805"/>
        <w:gridCol w:w="2700"/>
        <w:gridCol w:w="3507"/>
        <w:gridCol w:w="3423"/>
      </w:tblGrid>
      <w:tr w:rsidR="00E23CE0" w:rsidRPr="00235529" w14:paraId="63AD24D5" w14:textId="77777777" w:rsidTr="00597DCB">
        <w:tc>
          <w:tcPr>
            <w:tcW w:w="805" w:type="dxa"/>
          </w:tcPr>
          <w:p w14:paraId="4D12C016" w14:textId="77777777" w:rsidR="00E23CE0" w:rsidRPr="00235529" w:rsidRDefault="00E23C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</w:tcPr>
          <w:p w14:paraId="635FED3F" w14:textId="387CB6DD" w:rsidR="00E23CE0" w:rsidRPr="00235529" w:rsidRDefault="00E23CE0">
            <w:pPr>
              <w:rPr>
                <w:rFonts w:ascii="Times New Roman" w:hAnsi="Times New Roman" w:cs="Times New Roman"/>
                <w:b/>
                <w:bCs/>
              </w:rPr>
            </w:pPr>
            <w:r w:rsidRPr="00235529">
              <w:rPr>
                <w:rFonts w:ascii="Times New Roman" w:hAnsi="Times New Roman" w:cs="Times New Roman"/>
                <w:b/>
                <w:bCs/>
              </w:rPr>
              <w:t>Question/ Broad code</w:t>
            </w:r>
          </w:p>
        </w:tc>
        <w:tc>
          <w:tcPr>
            <w:tcW w:w="3507" w:type="dxa"/>
          </w:tcPr>
          <w:p w14:paraId="721D813F" w14:textId="25DE0F58" w:rsidR="00E23CE0" w:rsidRPr="00235529" w:rsidRDefault="00E23CE0">
            <w:pPr>
              <w:rPr>
                <w:rFonts w:ascii="Times New Roman" w:hAnsi="Times New Roman" w:cs="Times New Roman"/>
                <w:b/>
                <w:bCs/>
              </w:rPr>
            </w:pPr>
            <w:r w:rsidRPr="00235529">
              <w:rPr>
                <w:rFonts w:ascii="Times New Roman" w:hAnsi="Times New Roman" w:cs="Times New Roman"/>
                <w:b/>
                <w:bCs/>
              </w:rPr>
              <w:t>Data driven codes</w:t>
            </w:r>
          </w:p>
        </w:tc>
        <w:tc>
          <w:tcPr>
            <w:tcW w:w="3423" w:type="dxa"/>
          </w:tcPr>
          <w:p w14:paraId="70F43549" w14:textId="5B42D99C" w:rsidR="00E23CE0" w:rsidRPr="00235529" w:rsidRDefault="00E23CE0">
            <w:pPr>
              <w:rPr>
                <w:rFonts w:ascii="Times New Roman" w:hAnsi="Times New Roman" w:cs="Times New Roman"/>
                <w:b/>
                <w:bCs/>
              </w:rPr>
            </w:pPr>
            <w:r w:rsidRPr="00235529">
              <w:rPr>
                <w:rFonts w:ascii="Times New Roman" w:hAnsi="Times New Roman" w:cs="Times New Roman"/>
                <w:b/>
                <w:bCs/>
              </w:rPr>
              <w:t>Definitions of codes</w:t>
            </w:r>
          </w:p>
        </w:tc>
      </w:tr>
      <w:tr w:rsidR="00F32ADC" w:rsidRPr="00235529" w14:paraId="7BE0BCBB" w14:textId="77777777" w:rsidTr="00597DCB">
        <w:tc>
          <w:tcPr>
            <w:tcW w:w="805" w:type="dxa"/>
            <w:vMerge w:val="restart"/>
          </w:tcPr>
          <w:p w14:paraId="046AEE34" w14:textId="77777777" w:rsidR="00F32ADC" w:rsidRPr="00235529" w:rsidRDefault="00F32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 w:val="restart"/>
          </w:tcPr>
          <w:p w14:paraId="1540E6CF" w14:textId="58E756CB" w:rsidR="00F32ADC" w:rsidRPr="00235529" w:rsidRDefault="00F32ADC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What are the reasons that encourage people to test for COVID-19? (</w:t>
            </w:r>
            <w:r w:rsidR="006B7C25" w:rsidRPr="00235529">
              <w:rPr>
                <w:rFonts w:ascii="Times New Roman" w:hAnsi="Times New Roman" w:cs="Times New Roman"/>
              </w:rPr>
              <w:t>Facilitators)</w:t>
            </w:r>
            <w:r w:rsidRPr="002355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07" w:type="dxa"/>
          </w:tcPr>
          <w:p w14:paraId="75E3433A" w14:textId="62AC32BA" w:rsidR="00F32ADC" w:rsidRPr="00235529" w:rsidRDefault="00F32ADC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Possibility of traveling</w:t>
            </w:r>
          </w:p>
        </w:tc>
        <w:tc>
          <w:tcPr>
            <w:tcW w:w="3423" w:type="dxa"/>
          </w:tcPr>
          <w:p w14:paraId="2A96F278" w14:textId="59A9EA27" w:rsidR="00F32ADC" w:rsidRPr="00235529" w:rsidRDefault="00F32ADC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 xml:space="preserve">People get tested if they needed to travel </w:t>
            </w:r>
            <w:r w:rsidRPr="00235529">
              <w:rPr>
                <w:rFonts w:ascii="Times New Roman" w:hAnsi="Times New Roman" w:cs="Times New Roman"/>
                <w:highlight w:val="yellow"/>
              </w:rPr>
              <w:t>(cross the border</w:t>
            </w:r>
            <w:r w:rsidRPr="00235529">
              <w:rPr>
                <w:rFonts w:ascii="Times New Roman" w:hAnsi="Times New Roman" w:cs="Times New Roman"/>
              </w:rPr>
              <w:t xml:space="preserve">)/ </w:t>
            </w:r>
            <w:r w:rsidRPr="00235529">
              <w:rPr>
                <w:rFonts w:ascii="Times New Roman" w:hAnsi="Times New Roman" w:cs="Times New Roman"/>
                <w:highlight w:val="green"/>
              </w:rPr>
              <w:t>out of the country</w:t>
            </w:r>
            <w:r w:rsidRPr="0023552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32ADC" w:rsidRPr="00235529" w14:paraId="746EC62E" w14:textId="77777777" w:rsidTr="00597DCB">
        <w:tc>
          <w:tcPr>
            <w:tcW w:w="805" w:type="dxa"/>
            <w:vMerge/>
          </w:tcPr>
          <w:p w14:paraId="24776E88" w14:textId="77777777" w:rsidR="00F32ADC" w:rsidRPr="00235529" w:rsidRDefault="00F32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14D82FE6" w14:textId="77777777" w:rsidR="00F32ADC" w:rsidRPr="00235529" w:rsidRDefault="00F32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44B251E3" w14:textId="431F626C" w:rsidR="00F32ADC" w:rsidRPr="00235529" w:rsidRDefault="00F32ADC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  <w:highlight w:val="green"/>
              </w:rPr>
              <w:t>Testing sites strategically located, visible and closer to homes</w:t>
            </w:r>
          </w:p>
        </w:tc>
        <w:tc>
          <w:tcPr>
            <w:tcW w:w="3423" w:type="dxa"/>
          </w:tcPr>
          <w:p w14:paraId="07FC484F" w14:textId="57F51ADB" w:rsidR="00F32ADC" w:rsidRPr="00235529" w:rsidRDefault="00F32ADC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Hubs/ sites in the community are near to homes; did not have to walk long distances or get on a bus.</w:t>
            </w:r>
          </w:p>
        </w:tc>
      </w:tr>
      <w:tr w:rsidR="00F32ADC" w:rsidRPr="00235529" w14:paraId="4ABBBB0B" w14:textId="77777777" w:rsidTr="00597DCB">
        <w:tc>
          <w:tcPr>
            <w:tcW w:w="805" w:type="dxa"/>
            <w:vMerge/>
          </w:tcPr>
          <w:p w14:paraId="003A0CF7" w14:textId="77777777" w:rsidR="00F32ADC" w:rsidRPr="00235529" w:rsidRDefault="00F32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4E101F1F" w14:textId="77777777" w:rsidR="00F32ADC" w:rsidRPr="00235529" w:rsidRDefault="00F32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5B86B55D" w14:textId="364EBE4F" w:rsidR="00F32ADC" w:rsidRPr="00235529" w:rsidRDefault="00F32ADC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  <w:highlight w:val="green"/>
              </w:rPr>
              <w:t>Free COVID testing and for other services</w:t>
            </w:r>
          </w:p>
        </w:tc>
        <w:tc>
          <w:tcPr>
            <w:tcW w:w="3423" w:type="dxa"/>
          </w:tcPr>
          <w:p w14:paraId="59E8957D" w14:textId="77777777" w:rsidR="00F32ADC" w:rsidRPr="00235529" w:rsidRDefault="00F32ADC">
            <w:pPr>
              <w:rPr>
                <w:rFonts w:ascii="Times New Roman" w:hAnsi="Times New Roman" w:cs="Times New Roman"/>
              </w:rPr>
            </w:pPr>
          </w:p>
        </w:tc>
      </w:tr>
      <w:tr w:rsidR="00F32ADC" w:rsidRPr="00235529" w14:paraId="625327AA" w14:textId="77777777" w:rsidTr="00597DCB">
        <w:tc>
          <w:tcPr>
            <w:tcW w:w="805" w:type="dxa"/>
            <w:vMerge/>
          </w:tcPr>
          <w:p w14:paraId="200B6858" w14:textId="77777777" w:rsidR="00F32ADC" w:rsidRPr="00235529" w:rsidRDefault="00F32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70AEBE40" w14:textId="77777777" w:rsidR="00F32ADC" w:rsidRPr="00235529" w:rsidRDefault="00F32A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7AC5859F" w14:textId="17896EA1" w:rsidR="00F32ADC" w:rsidRPr="00235529" w:rsidRDefault="00F32ADC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Offer of multiple services in addition to free COVID testing</w:t>
            </w:r>
          </w:p>
        </w:tc>
        <w:tc>
          <w:tcPr>
            <w:tcW w:w="3423" w:type="dxa"/>
          </w:tcPr>
          <w:p w14:paraId="06A42604" w14:textId="7A6DC512" w:rsidR="00F32ADC" w:rsidRPr="00235529" w:rsidRDefault="00F32ADC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 xml:space="preserve">HIV, COVID testing, TB screening offered in one tent; would not know what one is testing for </w:t>
            </w:r>
          </w:p>
        </w:tc>
      </w:tr>
      <w:tr w:rsidR="00F32ADC" w:rsidRPr="00235529" w14:paraId="315F93C8" w14:textId="77777777" w:rsidTr="00597DCB">
        <w:tc>
          <w:tcPr>
            <w:tcW w:w="805" w:type="dxa"/>
            <w:vMerge/>
          </w:tcPr>
          <w:p w14:paraId="3BBF1970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2D3FA3BF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7D79A9DA" w14:textId="70800575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 xml:space="preserve">Trust/ confidentiality/ privacy </w:t>
            </w:r>
          </w:p>
        </w:tc>
        <w:tc>
          <w:tcPr>
            <w:tcW w:w="3423" w:type="dxa"/>
          </w:tcPr>
          <w:p w14:paraId="3F761DBC" w14:textId="5F09BC5E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eastAsia="Times New Roman" w:hAnsi="Times New Roman" w:cs="Times New Roman"/>
                <w:color w:val="000000"/>
              </w:rPr>
              <w:t xml:space="preserve">Assurance that study/ health staff will keep one’s information confidential, and the testing site/ hub offer privacy; can’t see what one is being tested for </w:t>
            </w:r>
          </w:p>
        </w:tc>
      </w:tr>
      <w:tr w:rsidR="00F32ADC" w:rsidRPr="00235529" w14:paraId="7006F021" w14:textId="77777777" w:rsidTr="00597DCB">
        <w:tc>
          <w:tcPr>
            <w:tcW w:w="805" w:type="dxa"/>
            <w:vMerge/>
          </w:tcPr>
          <w:p w14:paraId="757F609A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32A9FC3E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3E3E9996" w14:textId="1765C92D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 xml:space="preserve">Study/ health care staff attitudes </w:t>
            </w:r>
          </w:p>
        </w:tc>
        <w:tc>
          <w:tcPr>
            <w:tcW w:w="3423" w:type="dxa"/>
          </w:tcPr>
          <w:p w14:paraId="0296D8C7" w14:textId="2705FF60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  <w:highlight w:val="green"/>
              </w:rPr>
              <w:t>Welcoming; good interpersonal and communication skills; Friendly and Professional staff</w:t>
            </w:r>
          </w:p>
        </w:tc>
      </w:tr>
      <w:tr w:rsidR="00F32ADC" w:rsidRPr="00235529" w14:paraId="4FB10F0D" w14:textId="77777777" w:rsidTr="00597DCB">
        <w:tc>
          <w:tcPr>
            <w:tcW w:w="805" w:type="dxa"/>
            <w:vMerge/>
          </w:tcPr>
          <w:p w14:paraId="1F8B04B3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334008E4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3AA1DFB5" w14:textId="39BD9CD3" w:rsidR="00F32ADC" w:rsidRPr="00235529" w:rsidRDefault="00F32ADC" w:rsidP="003C1E19">
            <w:pPr>
              <w:rPr>
                <w:rFonts w:ascii="Times New Roman" w:hAnsi="Times New Roman" w:cs="Times New Roman"/>
                <w:highlight w:val="green"/>
              </w:rPr>
            </w:pPr>
            <w:r w:rsidRPr="00235529">
              <w:rPr>
                <w:rFonts w:ascii="Times New Roman" w:hAnsi="Times New Roman" w:cs="Times New Roman"/>
                <w:highlight w:val="green"/>
              </w:rPr>
              <w:t xml:space="preserve">Results given quickly, and conveniently </w:t>
            </w:r>
          </w:p>
        </w:tc>
        <w:tc>
          <w:tcPr>
            <w:tcW w:w="3423" w:type="dxa"/>
          </w:tcPr>
          <w:p w14:paraId="6F0FE42A" w14:textId="77777777" w:rsidR="00F32ADC" w:rsidRPr="00235529" w:rsidRDefault="00F32ADC" w:rsidP="003C1E19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F32ADC" w:rsidRPr="00235529" w14:paraId="501302FD" w14:textId="77777777" w:rsidTr="00597DCB">
        <w:tc>
          <w:tcPr>
            <w:tcW w:w="805" w:type="dxa"/>
            <w:vMerge/>
          </w:tcPr>
          <w:p w14:paraId="309EBC47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54A9B4A7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0D8441BD" w14:textId="00ACCBCA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  <w:highlight w:val="green"/>
              </w:rPr>
              <w:t>Positive experiences of friends or relatives</w:t>
            </w:r>
          </w:p>
        </w:tc>
        <w:tc>
          <w:tcPr>
            <w:tcW w:w="3423" w:type="dxa"/>
          </w:tcPr>
          <w:p w14:paraId="25DAA5AF" w14:textId="4B809EAF" w:rsidR="00F32ADC" w:rsidRPr="00235529" w:rsidRDefault="00F32ADC" w:rsidP="003C1E19">
            <w:pPr>
              <w:rPr>
                <w:rFonts w:ascii="Times New Roman" w:hAnsi="Times New Roman" w:cs="Times New Roman"/>
                <w:highlight w:val="green"/>
              </w:rPr>
            </w:pPr>
            <w:r w:rsidRPr="00235529">
              <w:rPr>
                <w:rFonts w:ascii="Times New Roman" w:hAnsi="Times New Roman" w:cs="Times New Roman"/>
              </w:rPr>
              <w:t>encouraged to test after hearing that their friend or relative tested without any pain or side effects.</w:t>
            </w:r>
          </w:p>
        </w:tc>
      </w:tr>
      <w:tr w:rsidR="00F32ADC" w:rsidRPr="00235529" w14:paraId="6928A39D" w14:textId="77777777" w:rsidTr="00597DCB">
        <w:tc>
          <w:tcPr>
            <w:tcW w:w="805" w:type="dxa"/>
            <w:vMerge/>
          </w:tcPr>
          <w:p w14:paraId="484D9988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6407CFCB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1ABB9356" w14:textId="57199EEB" w:rsidR="00F32ADC" w:rsidRPr="00235529" w:rsidRDefault="00F32ADC" w:rsidP="003C1E19">
            <w:pPr>
              <w:rPr>
                <w:rFonts w:ascii="Times New Roman" w:hAnsi="Times New Roman" w:cs="Times New Roman"/>
                <w:highlight w:val="green"/>
              </w:rPr>
            </w:pPr>
            <w:r w:rsidRPr="00235529">
              <w:rPr>
                <w:rFonts w:ascii="Times New Roman" w:hAnsi="Times New Roman" w:cs="Times New Roman"/>
              </w:rPr>
              <w:t>Wanting to know COVID-19 status, having COVID-19 symptoms or when not feeling well</w:t>
            </w:r>
          </w:p>
        </w:tc>
        <w:tc>
          <w:tcPr>
            <w:tcW w:w="3423" w:type="dxa"/>
          </w:tcPr>
          <w:p w14:paraId="291015FF" w14:textId="33FC6FDD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When ill, not feeling well, or have COVID-19 symptoms</w:t>
            </w:r>
          </w:p>
        </w:tc>
      </w:tr>
      <w:tr w:rsidR="003C1E19" w:rsidRPr="00235529" w14:paraId="7104E3A8" w14:textId="77777777" w:rsidTr="003C1E19">
        <w:tc>
          <w:tcPr>
            <w:tcW w:w="10435" w:type="dxa"/>
            <w:gridSpan w:val="4"/>
            <w:shd w:val="clear" w:color="auto" w:fill="D9D9D9" w:themeFill="background1" w:themeFillShade="D9"/>
          </w:tcPr>
          <w:p w14:paraId="1FF765B0" w14:textId="037DEA4C" w:rsidR="003C1E19" w:rsidRPr="00235529" w:rsidRDefault="003C1E19" w:rsidP="003C1E19">
            <w:pPr>
              <w:rPr>
                <w:rFonts w:ascii="Times New Roman" w:hAnsi="Times New Roman" w:cs="Times New Roman"/>
              </w:rPr>
            </w:pPr>
          </w:p>
        </w:tc>
      </w:tr>
      <w:tr w:rsidR="00F32ADC" w:rsidRPr="00235529" w14:paraId="2BF2546F" w14:textId="77777777" w:rsidTr="00597DCB">
        <w:tc>
          <w:tcPr>
            <w:tcW w:w="805" w:type="dxa"/>
            <w:vMerge w:val="restart"/>
          </w:tcPr>
          <w:p w14:paraId="77B55BA6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 w:val="restart"/>
          </w:tcPr>
          <w:p w14:paraId="0389EA1E" w14:textId="23955530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What are the reasons that discourage people to test for COVID-19? (</w:t>
            </w:r>
            <w:r w:rsidR="00A37D7F" w:rsidRPr="00235529">
              <w:rPr>
                <w:rFonts w:ascii="Times New Roman" w:hAnsi="Times New Roman" w:cs="Times New Roman"/>
              </w:rPr>
              <w:t>Barriers</w:t>
            </w:r>
            <w:r w:rsidRPr="002355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07" w:type="dxa"/>
          </w:tcPr>
          <w:p w14:paraId="5CE72949" w14:textId="0125ED29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  <w:highlight w:val="yellow"/>
              </w:rPr>
              <w:t>Lack of enthusiasm</w:t>
            </w:r>
            <w:r w:rsidRPr="00235529">
              <w:rPr>
                <w:rFonts w:ascii="Times New Roman" w:hAnsi="Times New Roman" w:cs="Times New Roman"/>
              </w:rPr>
              <w:t xml:space="preserve">/ </w:t>
            </w:r>
            <w:r w:rsidRPr="00235529">
              <w:rPr>
                <w:rFonts w:ascii="Times New Roman" w:hAnsi="Times New Roman" w:cs="Times New Roman"/>
                <w:highlight w:val="green"/>
              </w:rPr>
              <w:t>lack of incentives</w:t>
            </w:r>
            <w:r w:rsidRPr="002355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23" w:type="dxa"/>
          </w:tcPr>
          <w:p w14:paraId="2B27ABB0" w14:textId="4D23EFBC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Reluctant to test; not offered anything after testing, no counselling nor medication; sent home to quarantine</w:t>
            </w:r>
          </w:p>
        </w:tc>
      </w:tr>
      <w:tr w:rsidR="00F32ADC" w:rsidRPr="00235529" w14:paraId="24391758" w14:textId="77777777" w:rsidTr="00597DCB">
        <w:tc>
          <w:tcPr>
            <w:tcW w:w="805" w:type="dxa"/>
            <w:vMerge/>
          </w:tcPr>
          <w:p w14:paraId="14C83655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5FD912C6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25B2231A" w14:textId="00FBE2E3" w:rsidR="00F32ADC" w:rsidRPr="00235529" w:rsidRDefault="00F32ADC" w:rsidP="003C1E19">
            <w:pPr>
              <w:rPr>
                <w:rFonts w:ascii="Times New Roman" w:hAnsi="Times New Roman" w:cs="Times New Roman"/>
                <w:highlight w:val="yellow"/>
              </w:rPr>
            </w:pPr>
            <w:r w:rsidRPr="00235529">
              <w:rPr>
                <w:rFonts w:ascii="Times New Roman" w:hAnsi="Times New Roman" w:cs="Times New Roman"/>
                <w:highlight w:val="yellow"/>
              </w:rPr>
              <w:t>Lack of incentives for the village health worker</w:t>
            </w:r>
          </w:p>
        </w:tc>
        <w:tc>
          <w:tcPr>
            <w:tcW w:w="3423" w:type="dxa"/>
          </w:tcPr>
          <w:p w14:paraId="3DF968DF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</w:tr>
      <w:tr w:rsidR="00F32ADC" w:rsidRPr="00235529" w14:paraId="7F2D893A" w14:textId="77777777" w:rsidTr="00597DCB">
        <w:tc>
          <w:tcPr>
            <w:tcW w:w="805" w:type="dxa"/>
            <w:vMerge/>
          </w:tcPr>
          <w:p w14:paraId="56668DCD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375ACD30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317E6A81" w14:textId="7B614FCD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 xml:space="preserve">Voluntary testing </w:t>
            </w:r>
          </w:p>
        </w:tc>
        <w:tc>
          <w:tcPr>
            <w:tcW w:w="3423" w:type="dxa"/>
          </w:tcPr>
          <w:p w14:paraId="59C895F4" w14:textId="16B335D6" w:rsidR="00F32ADC" w:rsidRPr="00235529" w:rsidRDefault="00F32ADC" w:rsidP="003C1E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5529">
              <w:rPr>
                <w:rFonts w:ascii="Times New Roman" w:hAnsi="Times New Roman" w:cs="Times New Roman"/>
              </w:rPr>
              <w:t>Voluntary testing does not encourage testing</w:t>
            </w:r>
          </w:p>
        </w:tc>
      </w:tr>
      <w:tr w:rsidR="00F32ADC" w:rsidRPr="00235529" w14:paraId="7D0120A8" w14:textId="77777777" w:rsidTr="00597DCB">
        <w:tc>
          <w:tcPr>
            <w:tcW w:w="805" w:type="dxa"/>
            <w:vMerge/>
          </w:tcPr>
          <w:p w14:paraId="0A9DE378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662C2E76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47FF43BA" w14:textId="0ED969CF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Fear of the unknown</w:t>
            </w:r>
          </w:p>
        </w:tc>
        <w:tc>
          <w:tcPr>
            <w:tcW w:w="3423" w:type="dxa"/>
          </w:tcPr>
          <w:p w14:paraId="26D60EC3" w14:textId="163FC5C0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eastAsia="Times New Roman" w:hAnsi="Times New Roman" w:cs="Times New Roman"/>
                <w:color w:val="000000"/>
              </w:rPr>
              <w:t xml:space="preserve">Fear that one will likely start feeling sick when they know they positive; would stay health if didn’t know </w:t>
            </w:r>
          </w:p>
        </w:tc>
      </w:tr>
      <w:tr w:rsidR="00F32ADC" w:rsidRPr="00235529" w14:paraId="06267F20" w14:textId="77777777" w:rsidTr="00597DCB">
        <w:tc>
          <w:tcPr>
            <w:tcW w:w="805" w:type="dxa"/>
            <w:vMerge/>
          </w:tcPr>
          <w:p w14:paraId="2F4EDAB9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7F29B143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7D82512B" w14:textId="30666DC2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  <w:highlight w:val="yellow"/>
              </w:rPr>
              <w:t>Cost of testing</w:t>
            </w:r>
            <w:r w:rsidRPr="002355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23" w:type="dxa"/>
          </w:tcPr>
          <w:p w14:paraId="0B70EC50" w14:textId="302D2E10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 xml:space="preserve">Cost of testing causes hesitation in decision making </w:t>
            </w:r>
          </w:p>
        </w:tc>
      </w:tr>
      <w:tr w:rsidR="00F32ADC" w:rsidRPr="00235529" w14:paraId="3980998F" w14:textId="77777777" w:rsidTr="00597DCB">
        <w:tc>
          <w:tcPr>
            <w:tcW w:w="805" w:type="dxa"/>
            <w:vMerge/>
          </w:tcPr>
          <w:p w14:paraId="0DE79BBC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094E3C1D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1964DC96" w14:textId="1F45848A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Fear of nasal swab/ pain</w:t>
            </w:r>
          </w:p>
        </w:tc>
        <w:tc>
          <w:tcPr>
            <w:tcW w:w="3423" w:type="dxa"/>
          </w:tcPr>
          <w:p w14:paraId="4D6F14DF" w14:textId="473521B5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Fear of the pain supposedly from the swab when inserted in nostril</w:t>
            </w:r>
          </w:p>
        </w:tc>
      </w:tr>
      <w:tr w:rsidR="00F32ADC" w:rsidRPr="00235529" w14:paraId="6D1B06F5" w14:textId="77777777" w:rsidTr="00597DCB">
        <w:tc>
          <w:tcPr>
            <w:tcW w:w="805" w:type="dxa"/>
            <w:vMerge/>
          </w:tcPr>
          <w:p w14:paraId="158FE808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4CC52FA8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43C21513" w14:textId="77529A3D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  <w:highlight w:val="yellow"/>
              </w:rPr>
              <w:t>Mixed feelings</w:t>
            </w:r>
          </w:p>
        </w:tc>
        <w:tc>
          <w:tcPr>
            <w:tcW w:w="3423" w:type="dxa"/>
          </w:tcPr>
          <w:p w14:paraId="07AF59F7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</w:tr>
      <w:tr w:rsidR="00F32ADC" w:rsidRPr="00235529" w14:paraId="414CF7CE" w14:textId="77777777" w:rsidTr="00597DCB">
        <w:tc>
          <w:tcPr>
            <w:tcW w:w="805" w:type="dxa"/>
            <w:vMerge/>
          </w:tcPr>
          <w:p w14:paraId="5FCB00AD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09E5D095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507F8E8A" w14:textId="57F552B9" w:rsidR="00F32ADC" w:rsidRPr="00235529" w:rsidRDefault="00F32ADC" w:rsidP="003C1E19">
            <w:pPr>
              <w:rPr>
                <w:rFonts w:ascii="Times New Roman" w:hAnsi="Times New Roman" w:cs="Times New Roman"/>
                <w:highlight w:val="yellow"/>
              </w:rPr>
            </w:pPr>
            <w:r w:rsidRPr="00235529">
              <w:rPr>
                <w:rFonts w:ascii="Times New Roman" w:hAnsi="Times New Roman" w:cs="Times New Roman"/>
              </w:rPr>
              <w:t>Fear of a positive result/ Fear of being isolated/ restricted freedoms</w:t>
            </w:r>
          </w:p>
        </w:tc>
        <w:tc>
          <w:tcPr>
            <w:tcW w:w="3423" w:type="dxa"/>
          </w:tcPr>
          <w:p w14:paraId="488C16A1" w14:textId="0EC13F32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 xml:space="preserve">Fear that one will be separated from family and isolated; </w:t>
            </w:r>
            <w:r w:rsidRPr="00235529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staying indoors for 14 days can lead to depression</w:t>
            </w:r>
          </w:p>
        </w:tc>
      </w:tr>
      <w:tr w:rsidR="00F32ADC" w:rsidRPr="00235529" w14:paraId="3CF0D862" w14:textId="77777777" w:rsidTr="00597DCB">
        <w:tc>
          <w:tcPr>
            <w:tcW w:w="805" w:type="dxa"/>
            <w:vMerge/>
          </w:tcPr>
          <w:p w14:paraId="0A654488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6A02BD31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0620EBF4" w14:textId="12F60353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Fear of mental health issues</w:t>
            </w:r>
          </w:p>
        </w:tc>
        <w:tc>
          <w:tcPr>
            <w:tcW w:w="3423" w:type="dxa"/>
          </w:tcPr>
          <w:p w14:paraId="38089960" w14:textId="6343F513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staying indoors for 14 days can lead to depression</w:t>
            </w:r>
          </w:p>
        </w:tc>
      </w:tr>
      <w:tr w:rsidR="00F32ADC" w:rsidRPr="00235529" w14:paraId="7EBD69B4" w14:textId="77777777" w:rsidTr="00597DCB">
        <w:tc>
          <w:tcPr>
            <w:tcW w:w="805" w:type="dxa"/>
            <w:vMerge/>
          </w:tcPr>
          <w:p w14:paraId="0997A165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19174F93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2E547081" w14:textId="6A269B19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 xml:space="preserve">Trust/ confidentiality/ privacy </w:t>
            </w:r>
          </w:p>
        </w:tc>
        <w:tc>
          <w:tcPr>
            <w:tcW w:w="3423" w:type="dxa"/>
          </w:tcPr>
          <w:p w14:paraId="786CBDE1" w14:textId="6B1B4696" w:rsidR="00F32ADC" w:rsidRPr="00235529" w:rsidRDefault="00F32ADC" w:rsidP="003C1E19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35529">
              <w:rPr>
                <w:rFonts w:ascii="Times New Roman" w:eastAsia="Times New Roman" w:hAnsi="Times New Roman" w:cs="Times New Roman"/>
                <w:color w:val="000000"/>
              </w:rPr>
              <w:t xml:space="preserve">Assurance that study/ health staff will keep one’s information confidential, and the testing site/ hub offer privacy </w:t>
            </w:r>
          </w:p>
        </w:tc>
      </w:tr>
      <w:tr w:rsidR="00F32ADC" w:rsidRPr="00235529" w14:paraId="3EFA4475" w14:textId="77777777" w:rsidTr="00597DCB">
        <w:tc>
          <w:tcPr>
            <w:tcW w:w="805" w:type="dxa"/>
            <w:vMerge/>
          </w:tcPr>
          <w:p w14:paraId="5B2F8D97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4A57D39D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265E0E3F" w14:textId="10D92FEE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 xml:space="preserve">Study/ health care staff attitudes </w:t>
            </w:r>
          </w:p>
        </w:tc>
        <w:tc>
          <w:tcPr>
            <w:tcW w:w="3423" w:type="dxa"/>
          </w:tcPr>
          <w:p w14:paraId="0155430F" w14:textId="3B814679" w:rsidR="00F32ADC" w:rsidRPr="00235529" w:rsidRDefault="00F32ADC" w:rsidP="003C1E1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5529">
              <w:rPr>
                <w:rFonts w:ascii="Times New Roman" w:hAnsi="Times New Roman" w:cs="Times New Roman"/>
                <w:highlight w:val="green"/>
              </w:rPr>
              <w:t>Not welcoming; bad interpersonal and communication skills</w:t>
            </w:r>
            <w:r w:rsidRPr="0023552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32ADC" w:rsidRPr="00235529" w14:paraId="72543B3B" w14:textId="77777777" w:rsidTr="00597DCB">
        <w:tc>
          <w:tcPr>
            <w:tcW w:w="805" w:type="dxa"/>
            <w:vMerge/>
          </w:tcPr>
          <w:p w14:paraId="5EF86A0D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7B094B43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2E9941AD" w14:textId="30963D4F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Stigma</w:t>
            </w:r>
          </w:p>
        </w:tc>
        <w:tc>
          <w:tcPr>
            <w:tcW w:w="3423" w:type="dxa"/>
          </w:tcPr>
          <w:p w14:paraId="487958E6" w14:textId="7DCEE5B5" w:rsidR="00F32ADC" w:rsidRPr="00235529" w:rsidRDefault="00F32ADC" w:rsidP="003C1E19">
            <w:pPr>
              <w:rPr>
                <w:rFonts w:ascii="Times New Roman" w:hAnsi="Times New Roman" w:cs="Times New Roman"/>
                <w:highlight w:val="green"/>
              </w:rPr>
            </w:pPr>
            <w:r w:rsidRPr="00235529">
              <w:rPr>
                <w:rFonts w:ascii="Times New Roman" w:hAnsi="Times New Roman" w:cs="Times New Roman"/>
              </w:rPr>
              <w:t>How community members are treated by relatives, friends, and others when they test positive</w:t>
            </w:r>
          </w:p>
        </w:tc>
      </w:tr>
      <w:tr w:rsidR="00F32ADC" w:rsidRPr="00235529" w14:paraId="2417D9DF" w14:textId="77777777" w:rsidTr="00597DCB">
        <w:tc>
          <w:tcPr>
            <w:tcW w:w="805" w:type="dxa"/>
            <w:vMerge/>
          </w:tcPr>
          <w:p w14:paraId="3E2F184B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2FC3D023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06148EDB" w14:textId="4EF59BB8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  <w:highlight w:val="green"/>
              </w:rPr>
              <w:t>Fear of HIV test and test for other disease conditions</w:t>
            </w:r>
            <w:r w:rsidRPr="002355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23" w:type="dxa"/>
          </w:tcPr>
          <w:p w14:paraId="5DB92D9D" w14:textId="145EB39C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Community members afraid they would be diagnosed with other diseases such as TB</w:t>
            </w:r>
          </w:p>
        </w:tc>
      </w:tr>
      <w:tr w:rsidR="00F32ADC" w:rsidRPr="00235529" w14:paraId="4C979502" w14:textId="77777777" w:rsidTr="00597DCB">
        <w:tc>
          <w:tcPr>
            <w:tcW w:w="805" w:type="dxa"/>
            <w:vMerge/>
          </w:tcPr>
          <w:p w14:paraId="702A6EB4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26E5D884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5AB013CC" w14:textId="77CAB8A1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COVID-19 is a hoax</w:t>
            </w:r>
          </w:p>
        </w:tc>
        <w:tc>
          <w:tcPr>
            <w:tcW w:w="3423" w:type="dxa"/>
          </w:tcPr>
          <w:p w14:paraId="2FF45CC4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</w:tr>
      <w:tr w:rsidR="00F32ADC" w:rsidRPr="00235529" w14:paraId="2D72C3B4" w14:textId="77777777" w:rsidTr="00597DCB">
        <w:tc>
          <w:tcPr>
            <w:tcW w:w="805" w:type="dxa"/>
            <w:vMerge/>
          </w:tcPr>
          <w:p w14:paraId="5C22E534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41BFE8B0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7A4E77E2" w14:textId="0C1C8B41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 xml:space="preserve">False feeling of protection by some vaccinated </w:t>
            </w:r>
          </w:p>
        </w:tc>
        <w:tc>
          <w:tcPr>
            <w:tcW w:w="3423" w:type="dxa"/>
          </w:tcPr>
          <w:p w14:paraId="2F5A120A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</w:tr>
      <w:tr w:rsidR="00F32ADC" w:rsidRPr="00235529" w14:paraId="42E53C0D" w14:textId="77777777" w:rsidTr="00597DCB">
        <w:tc>
          <w:tcPr>
            <w:tcW w:w="805" w:type="dxa"/>
            <w:vMerge/>
          </w:tcPr>
          <w:p w14:paraId="2A3FEF27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71C66A2E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63E45DB2" w14:textId="6F3D853A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Fear of COVID-19 vaccination</w:t>
            </w:r>
          </w:p>
        </w:tc>
        <w:tc>
          <w:tcPr>
            <w:tcW w:w="3423" w:type="dxa"/>
          </w:tcPr>
          <w:p w14:paraId="4AEB6096" w14:textId="43307521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There was an ‘assumption’ that hubs were also vaccination sites</w:t>
            </w:r>
          </w:p>
        </w:tc>
      </w:tr>
      <w:tr w:rsidR="00F32ADC" w:rsidRPr="00235529" w14:paraId="6F196679" w14:textId="77777777" w:rsidTr="00597DCB">
        <w:tc>
          <w:tcPr>
            <w:tcW w:w="805" w:type="dxa"/>
            <w:vMerge/>
          </w:tcPr>
          <w:p w14:paraId="2107450F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2EF12711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7474901D" w14:textId="3C7D2DFD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Fear of contact tracing</w:t>
            </w:r>
          </w:p>
        </w:tc>
        <w:tc>
          <w:tcPr>
            <w:tcW w:w="3423" w:type="dxa"/>
          </w:tcPr>
          <w:p w14:paraId="36C999AE" w14:textId="134AB625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 xml:space="preserve">Fear that </w:t>
            </w:r>
            <w:proofErr w:type="gramStart"/>
            <w:r w:rsidRPr="00235529">
              <w:rPr>
                <w:rFonts w:ascii="Times New Roman" w:hAnsi="Times New Roman" w:cs="Times New Roman"/>
              </w:rPr>
              <w:t>contact</w:t>
            </w:r>
            <w:proofErr w:type="gramEnd"/>
            <w:r w:rsidRPr="00235529">
              <w:rPr>
                <w:rFonts w:ascii="Times New Roman" w:hAnsi="Times New Roman" w:cs="Times New Roman"/>
              </w:rPr>
              <w:t xml:space="preserve"> tracing would inadvertently reveal their COVID-19 positive status</w:t>
            </w:r>
          </w:p>
        </w:tc>
      </w:tr>
      <w:tr w:rsidR="00F32ADC" w:rsidRPr="00235529" w14:paraId="44DBFAEB" w14:textId="77777777" w:rsidTr="00597DCB">
        <w:tc>
          <w:tcPr>
            <w:tcW w:w="805" w:type="dxa"/>
            <w:vMerge/>
          </w:tcPr>
          <w:p w14:paraId="210B96A2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549E7A6D" w14:textId="77777777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5ECB7C91" w14:textId="22A1E542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  <w:highlight w:val="green"/>
              </w:rPr>
              <w:t>Satanism</w:t>
            </w:r>
            <w:r w:rsidRPr="002355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23" w:type="dxa"/>
          </w:tcPr>
          <w:p w14:paraId="3F769FC4" w14:textId="0F255756" w:rsidR="00F32ADC" w:rsidRPr="00235529" w:rsidRDefault="00F32ADC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 xml:space="preserve">Fear that blood was being collected for Satanic ritual </w:t>
            </w:r>
          </w:p>
        </w:tc>
      </w:tr>
      <w:tr w:rsidR="00F94644" w:rsidRPr="00235529" w14:paraId="7EACE7FE" w14:textId="77777777" w:rsidTr="00510CC5">
        <w:tc>
          <w:tcPr>
            <w:tcW w:w="10435" w:type="dxa"/>
            <w:gridSpan w:val="4"/>
          </w:tcPr>
          <w:p w14:paraId="746C6D60" w14:textId="77777777" w:rsidR="00F94644" w:rsidRPr="00235529" w:rsidRDefault="00F94644" w:rsidP="003C1E19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380375" w:rsidRPr="00235529" w14:paraId="6F758D7E" w14:textId="77777777" w:rsidTr="00597DCB">
        <w:tc>
          <w:tcPr>
            <w:tcW w:w="805" w:type="dxa"/>
            <w:vMerge w:val="restart"/>
          </w:tcPr>
          <w:p w14:paraId="5517202A" w14:textId="77777777" w:rsidR="00380375" w:rsidRPr="00235529" w:rsidRDefault="00380375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 w:val="restart"/>
          </w:tcPr>
          <w:p w14:paraId="7339D714" w14:textId="6ECA6FA9" w:rsidR="00380375" w:rsidRPr="00235529" w:rsidRDefault="00380375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What are community members’ experience with testing?</w:t>
            </w:r>
          </w:p>
        </w:tc>
        <w:tc>
          <w:tcPr>
            <w:tcW w:w="3507" w:type="dxa"/>
          </w:tcPr>
          <w:p w14:paraId="0CFD02B8" w14:textId="71D98CAB" w:rsidR="00380375" w:rsidRPr="00235529" w:rsidRDefault="00380375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>Painful/ sore</w:t>
            </w:r>
          </w:p>
        </w:tc>
        <w:tc>
          <w:tcPr>
            <w:tcW w:w="3423" w:type="dxa"/>
          </w:tcPr>
          <w:p w14:paraId="615E0869" w14:textId="77777777" w:rsidR="00380375" w:rsidRPr="00235529" w:rsidRDefault="00380375" w:rsidP="003C1E19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380375" w:rsidRPr="00235529" w14:paraId="060D0C56" w14:textId="77777777" w:rsidTr="00597DCB">
        <w:tc>
          <w:tcPr>
            <w:tcW w:w="805" w:type="dxa"/>
            <w:vMerge/>
          </w:tcPr>
          <w:p w14:paraId="4D868FE0" w14:textId="77777777" w:rsidR="00380375" w:rsidRPr="00235529" w:rsidRDefault="00380375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3E4A6AA7" w14:textId="77777777" w:rsidR="00380375" w:rsidRPr="00235529" w:rsidRDefault="00380375" w:rsidP="003C1E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07" w:type="dxa"/>
          </w:tcPr>
          <w:p w14:paraId="47EA602F" w14:textId="01638522" w:rsidR="00380375" w:rsidRPr="00235529" w:rsidRDefault="00380375" w:rsidP="003C1E19">
            <w:pPr>
              <w:rPr>
                <w:rFonts w:ascii="Times New Roman" w:hAnsi="Times New Roman" w:cs="Times New Roman"/>
              </w:rPr>
            </w:pPr>
            <w:r w:rsidRPr="00235529">
              <w:rPr>
                <w:rFonts w:ascii="Times New Roman" w:hAnsi="Times New Roman" w:cs="Times New Roman"/>
              </w:rPr>
              <w:t xml:space="preserve">Just irritating, not painful </w:t>
            </w:r>
          </w:p>
        </w:tc>
        <w:tc>
          <w:tcPr>
            <w:tcW w:w="3423" w:type="dxa"/>
          </w:tcPr>
          <w:p w14:paraId="24003B62" w14:textId="76692F0C" w:rsidR="00380375" w:rsidRPr="00235529" w:rsidRDefault="00380375" w:rsidP="00F94644">
            <w:pPr>
              <w:rPr>
                <w:rFonts w:ascii="Times New Roman" w:hAnsi="Times New Roman" w:cs="Times New Roman"/>
                <w:highlight w:val="yellow"/>
              </w:rPr>
            </w:pPr>
            <w:r w:rsidRPr="00235529">
              <w:rPr>
                <w:rFonts w:ascii="Times New Roman" w:hAnsi="Times New Roman" w:cs="Times New Roman"/>
                <w:highlight w:val="yellow"/>
              </w:rPr>
              <w:t xml:space="preserve">Depends on the person doing the </w:t>
            </w:r>
            <w:proofErr w:type="gramStart"/>
            <w:r w:rsidRPr="00235529">
              <w:rPr>
                <w:rFonts w:ascii="Times New Roman" w:hAnsi="Times New Roman" w:cs="Times New Roman"/>
                <w:highlight w:val="yellow"/>
              </w:rPr>
              <w:t>test</w:t>
            </w:r>
            <w:proofErr w:type="gramEnd"/>
            <w:r w:rsidRPr="00235529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  <w:p w14:paraId="0578CAE9" w14:textId="77777777" w:rsidR="00380375" w:rsidRPr="00235529" w:rsidRDefault="00380375" w:rsidP="003C1E1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0D489599" w14:textId="3FF51810" w:rsidR="00072780" w:rsidRPr="00235529" w:rsidRDefault="00072780" w:rsidP="0060262C">
      <w:pPr>
        <w:rPr>
          <w:rFonts w:ascii="Times New Roman" w:hAnsi="Times New Roman" w:cs="Times New Roman"/>
        </w:rPr>
      </w:pPr>
    </w:p>
    <w:sectPr w:rsidR="00072780" w:rsidRPr="0023552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2F55A" w14:textId="77777777" w:rsidR="00E201C1" w:rsidRDefault="00E201C1" w:rsidP="0060262C">
      <w:pPr>
        <w:spacing w:after="0" w:line="240" w:lineRule="auto"/>
      </w:pPr>
      <w:r>
        <w:separator/>
      </w:r>
    </w:p>
  </w:endnote>
  <w:endnote w:type="continuationSeparator" w:id="0">
    <w:p w14:paraId="74C4B113" w14:textId="77777777" w:rsidR="00E201C1" w:rsidRDefault="00E201C1" w:rsidP="00602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94154" w14:textId="77777777" w:rsidR="0060262C" w:rsidRDefault="006026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0100099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466C1088" w14:textId="674B64CA" w:rsidR="0060262C" w:rsidRDefault="0060262C" w:rsidP="0060262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A00DABC" w14:textId="77777777" w:rsidR="0060262C" w:rsidRDefault="0060262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A32CF" w14:textId="77777777" w:rsidR="0060262C" w:rsidRDefault="00602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3B20B" w14:textId="77777777" w:rsidR="00E201C1" w:rsidRDefault="00E201C1" w:rsidP="0060262C">
      <w:pPr>
        <w:spacing w:after="0" w:line="240" w:lineRule="auto"/>
      </w:pPr>
      <w:r>
        <w:separator/>
      </w:r>
    </w:p>
  </w:footnote>
  <w:footnote w:type="continuationSeparator" w:id="0">
    <w:p w14:paraId="0BD6DE43" w14:textId="77777777" w:rsidR="00E201C1" w:rsidRDefault="00E201C1" w:rsidP="006026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7D377" w14:textId="77777777" w:rsidR="0060262C" w:rsidRDefault="0060262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E94B0" w14:textId="77777777" w:rsidR="0060262C" w:rsidRDefault="0060262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9C8FD1" w14:textId="77777777" w:rsidR="0060262C" w:rsidRDefault="006026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A9B"/>
    <w:rsid w:val="00072780"/>
    <w:rsid w:val="001F28D4"/>
    <w:rsid w:val="00235529"/>
    <w:rsid w:val="00256B8F"/>
    <w:rsid w:val="002A6074"/>
    <w:rsid w:val="003339D2"/>
    <w:rsid w:val="00352F47"/>
    <w:rsid w:val="003668EC"/>
    <w:rsid w:val="00380375"/>
    <w:rsid w:val="003C1E19"/>
    <w:rsid w:val="00422756"/>
    <w:rsid w:val="00467C9E"/>
    <w:rsid w:val="00557421"/>
    <w:rsid w:val="00560471"/>
    <w:rsid w:val="00597DCB"/>
    <w:rsid w:val="006007DD"/>
    <w:rsid w:val="0060262C"/>
    <w:rsid w:val="00614ACF"/>
    <w:rsid w:val="0063079E"/>
    <w:rsid w:val="006336C8"/>
    <w:rsid w:val="006B7C25"/>
    <w:rsid w:val="00707C2B"/>
    <w:rsid w:val="00712A7C"/>
    <w:rsid w:val="00831A9B"/>
    <w:rsid w:val="00A37D7F"/>
    <w:rsid w:val="00A56899"/>
    <w:rsid w:val="00AC0F6F"/>
    <w:rsid w:val="00B20200"/>
    <w:rsid w:val="00B320F7"/>
    <w:rsid w:val="00BD0BFF"/>
    <w:rsid w:val="00CD77C5"/>
    <w:rsid w:val="00CE7374"/>
    <w:rsid w:val="00D51E26"/>
    <w:rsid w:val="00D71878"/>
    <w:rsid w:val="00E03F8B"/>
    <w:rsid w:val="00E201C1"/>
    <w:rsid w:val="00E23CE0"/>
    <w:rsid w:val="00E63289"/>
    <w:rsid w:val="00F20693"/>
    <w:rsid w:val="00F32ADC"/>
    <w:rsid w:val="00F9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E64FE"/>
  <w15:chartTrackingRefBased/>
  <w15:docId w15:val="{95907FBC-7891-4280-80B8-AC4B0A987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2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780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78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780"/>
    <w:pPr>
      <w:spacing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780"/>
    <w:rPr>
      <w:rFonts w:ascii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2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62C"/>
  </w:style>
  <w:style w:type="paragraph" w:styleId="Footer">
    <w:name w:val="footer"/>
    <w:basedOn w:val="Normal"/>
    <w:link w:val="FooterChar"/>
    <w:uiPriority w:val="99"/>
    <w:unhideWhenUsed/>
    <w:rsid w:val="00602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onda Simwinga</dc:creator>
  <cp:keywords/>
  <dc:description/>
  <cp:lastModifiedBy>Musonda Simwinga</cp:lastModifiedBy>
  <cp:revision>2</cp:revision>
  <dcterms:created xsi:type="dcterms:W3CDTF">2023-08-30T18:26:00Z</dcterms:created>
  <dcterms:modified xsi:type="dcterms:W3CDTF">2023-08-30T18:26:00Z</dcterms:modified>
</cp:coreProperties>
</file>